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243226" w14:textId="77777777" w:rsidR="00445CB3" w:rsidRPr="00287D9F" w:rsidRDefault="004D5C94">
      <w:pPr>
        <w:spacing w:after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287D9F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Supplementary Table 1. </w:t>
      </w:r>
      <w:r w:rsidRPr="00287D9F">
        <w:rPr>
          <w:rFonts w:ascii="Times New Roman" w:eastAsia="SimSun" w:hAnsi="Times New Roman" w:cs="Times New Roman"/>
          <w:bCs/>
          <w:sz w:val="24"/>
          <w:szCs w:val="24"/>
        </w:rPr>
        <w:t xml:space="preserve">Description of </w:t>
      </w:r>
      <w:r w:rsidR="00EE13F4" w:rsidRPr="00287D9F">
        <w:rPr>
          <w:rFonts w:ascii="Times New Roman" w:eastAsia="SimSun" w:hAnsi="Times New Roman" w:cs="Times New Roman"/>
          <w:bCs/>
          <w:sz w:val="24"/>
          <w:szCs w:val="24"/>
        </w:rPr>
        <w:t>i</w:t>
      </w:r>
      <w:r w:rsidRPr="00287D9F">
        <w:rPr>
          <w:rFonts w:ascii="Times New Roman" w:eastAsia="SimSun" w:hAnsi="Times New Roman" w:cs="Times New Roman"/>
          <w:bCs/>
          <w:sz w:val="24"/>
          <w:szCs w:val="24"/>
        </w:rPr>
        <w:t xml:space="preserve">nterobserver </w:t>
      </w:r>
      <w:r w:rsidR="00EE13F4" w:rsidRPr="00287D9F">
        <w:rPr>
          <w:rFonts w:ascii="Times New Roman" w:eastAsia="SimSun" w:hAnsi="Times New Roman" w:cs="Times New Roman"/>
          <w:bCs/>
          <w:sz w:val="24"/>
          <w:szCs w:val="24"/>
        </w:rPr>
        <w:t>v</w:t>
      </w:r>
      <w:r w:rsidRPr="00287D9F">
        <w:rPr>
          <w:rFonts w:ascii="Times New Roman" w:eastAsia="SimSun" w:hAnsi="Times New Roman" w:cs="Times New Roman"/>
          <w:bCs/>
          <w:sz w:val="24"/>
          <w:szCs w:val="24"/>
        </w:rPr>
        <w:t xml:space="preserve">ariability and </w:t>
      </w:r>
      <w:r w:rsidR="00EE13F4" w:rsidRPr="00287D9F">
        <w:rPr>
          <w:rFonts w:ascii="Times New Roman" w:eastAsia="SimSun" w:hAnsi="Times New Roman" w:cs="Times New Roman"/>
          <w:bCs/>
          <w:sz w:val="24"/>
          <w:szCs w:val="24"/>
        </w:rPr>
        <w:t>a</w:t>
      </w:r>
      <w:r w:rsidRPr="00287D9F">
        <w:rPr>
          <w:rFonts w:ascii="Times New Roman" w:eastAsia="SimSun" w:hAnsi="Times New Roman" w:cs="Times New Roman"/>
          <w:bCs/>
          <w:sz w:val="24"/>
          <w:szCs w:val="24"/>
        </w:rPr>
        <w:t>greement</w:t>
      </w:r>
    </w:p>
    <w:tbl>
      <w:tblPr>
        <w:tblW w:w="76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1134"/>
        <w:gridCol w:w="1134"/>
        <w:gridCol w:w="1129"/>
      </w:tblGrid>
      <w:tr w:rsidR="00287D9F" w:rsidRPr="00287D9F" w14:paraId="18D3C61D" w14:textId="77777777" w:rsidTr="001B4CA7">
        <w:trPr>
          <w:trHeight w:val="280"/>
        </w:trPr>
        <w:tc>
          <w:tcPr>
            <w:tcW w:w="2127" w:type="dxa"/>
            <w:shd w:val="clear" w:color="auto" w:fill="auto"/>
            <w:vAlign w:val="center"/>
          </w:tcPr>
          <w:p w14:paraId="3FA49487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>CSA-ISMP</w:t>
            </w:r>
            <w:r w:rsidRPr="00287D9F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</w:t>
            </w:r>
            <w:r w:rsidR="001B4CA7"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cm</w:t>
            </w:r>
            <w:r w:rsidR="001B4CA7" w:rsidRPr="00287D9F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  <w:r w:rsidR="001B4CA7"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7E2C5C7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>CSA-ISMP</w:t>
            </w:r>
            <w:r w:rsidRPr="00287D9F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  <w:r w:rsidR="001B4CA7"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cm</w:t>
            </w:r>
            <w:r w:rsidR="001B4CA7" w:rsidRPr="00287D9F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2</w:t>
            </w:r>
            <w:r w:rsidR="001B4CA7"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CA28C0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</w:t>
            </w:r>
            <w:r w:rsidRPr="00287D9F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CS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8A3634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</w:t>
            </w:r>
            <w:r w:rsidRPr="00287D9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bscript"/>
              </w:rPr>
              <w:t>CSA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84E244E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</w:t>
            </w:r>
            <w:r w:rsidRPr="00287D9F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R-CSA</w:t>
            </w:r>
          </w:p>
        </w:tc>
      </w:tr>
      <w:tr w:rsidR="00287D9F" w:rsidRPr="00287D9F" w14:paraId="54971CF7" w14:textId="77777777" w:rsidTr="001B4CA7">
        <w:trPr>
          <w:trHeight w:val="280"/>
        </w:trPr>
        <w:tc>
          <w:tcPr>
            <w:tcW w:w="2127" w:type="dxa"/>
            <w:shd w:val="clear" w:color="auto" w:fill="auto"/>
            <w:vAlign w:val="center"/>
          </w:tcPr>
          <w:p w14:paraId="0F641118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>2.601±0.955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CF06EEF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>2.525±0.96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DC768D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>0.49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BCF41C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>0.7879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DEDBDCC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>&lt;0.0001</w:t>
            </w:r>
          </w:p>
        </w:tc>
      </w:tr>
      <w:tr w:rsidR="00287D9F" w:rsidRPr="00287D9F" w14:paraId="38515A51" w14:textId="77777777" w:rsidTr="001B4CA7">
        <w:trPr>
          <w:trHeight w:val="280"/>
        </w:trPr>
        <w:tc>
          <w:tcPr>
            <w:tcW w:w="2127" w:type="dxa"/>
            <w:shd w:val="clear" w:color="auto" w:fill="auto"/>
            <w:vAlign w:val="center"/>
          </w:tcPr>
          <w:p w14:paraId="443F1243" w14:textId="77777777" w:rsidR="00445CB3" w:rsidRPr="00287D9F" w:rsidRDefault="004D5C94" w:rsidP="00EB290C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>TMP</w:t>
            </w:r>
            <w:r w:rsidRPr="00287D9F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1</w:t>
            </w:r>
            <w:r w:rsidR="00EB290C"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AC68B6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>TMP</w:t>
            </w:r>
            <w:r w:rsidRPr="00287D9F">
              <w:rPr>
                <w:rFonts w:ascii="Times New Roman" w:eastAsia="SimSun" w:hAnsi="Times New Roman" w:cs="Times New Roman"/>
                <w:sz w:val="24"/>
                <w:szCs w:val="24"/>
                <w:vertAlign w:val="subscript"/>
              </w:rPr>
              <w:t>2</w:t>
            </w:r>
            <w:r w:rsidR="00EB290C"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39D5D2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</w:t>
            </w:r>
            <w:r w:rsidRPr="00287D9F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TMP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CCD2F9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R</w:t>
            </w:r>
            <w:r w:rsidRPr="00287D9F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vertAlign w:val="subscript"/>
              </w:rPr>
              <w:t>TMP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0C673B2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i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>P</w:t>
            </w:r>
            <w:r w:rsidRPr="00287D9F">
              <w:rPr>
                <w:rFonts w:ascii="Times New Roman" w:eastAsia="SimSun" w:hAnsi="Times New Roman" w:cs="Times New Roman"/>
                <w:i/>
                <w:sz w:val="24"/>
                <w:szCs w:val="24"/>
                <w:vertAlign w:val="subscript"/>
              </w:rPr>
              <w:t>R-TMP</w:t>
            </w:r>
          </w:p>
        </w:tc>
      </w:tr>
      <w:tr w:rsidR="00445CB3" w:rsidRPr="00287D9F" w14:paraId="019DC442" w14:textId="77777777" w:rsidTr="001B4CA7">
        <w:trPr>
          <w:trHeight w:val="280"/>
        </w:trPr>
        <w:tc>
          <w:tcPr>
            <w:tcW w:w="2127" w:type="dxa"/>
            <w:shd w:val="clear" w:color="auto" w:fill="auto"/>
            <w:vAlign w:val="center"/>
          </w:tcPr>
          <w:p w14:paraId="2402A96C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>1.925±0.7873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52A5F77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>1.826±0.6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9D19CC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>0.25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F3581D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>0.7946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00882270" w14:textId="77777777" w:rsidR="00445CB3" w:rsidRPr="00287D9F" w:rsidRDefault="004D5C94">
            <w:pPr>
              <w:spacing w:after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87D9F">
              <w:rPr>
                <w:rFonts w:ascii="Times New Roman" w:eastAsia="SimSun" w:hAnsi="Times New Roman" w:cs="Times New Roman"/>
                <w:sz w:val="24"/>
                <w:szCs w:val="24"/>
              </w:rPr>
              <w:t>&lt;0.0001</w:t>
            </w:r>
          </w:p>
        </w:tc>
      </w:tr>
    </w:tbl>
    <w:p w14:paraId="1C7ED9D8" w14:textId="77777777" w:rsidR="00445CB3" w:rsidRPr="00287D9F" w:rsidRDefault="00445CB3">
      <w:pPr>
        <w:rPr>
          <w:rFonts w:ascii="Times New Roman" w:eastAsia="SimSun" w:hAnsi="Times New Roman" w:cs="Times New Roman"/>
          <w:sz w:val="24"/>
          <w:szCs w:val="24"/>
        </w:rPr>
      </w:pPr>
    </w:p>
    <w:p w14:paraId="4977E57B" w14:textId="77777777" w:rsidR="00445CB3" w:rsidRPr="00287D9F" w:rsidRDefault="004D5C94">
      <w:pPr>
        <w:rPr>
          <w:rFonts w:ascii="Times New Roman" w:eastAsia="SimSun" w:hAnsi="Times New Roman" w:cs="Times New Roman"/>
          <w:sz w:val="24"/>
          <w:szCs w:val="24"/>
        </w:rPr>
      </w:pPr>
      <w:r w:rsidRPr="00287D9F">
        <w:rPr>
          <w:rFonts w:ascii="Times New Roman" w:eastAsia="SimSun" w:hAnsi="Times New Roman" w:cs="Times New Roman"/>
          <w:sz w:val="24"/>
          <w:szCs w:val="24"/>
        </w:rPr>
        <w:t>CSA-ISMP</w:t>
      </w:r>
      <w:r w:rsidRPr="00287D9F">
        <w:rPr>
          <w:rFonts w:ascii="Times New Roman" w:eastAsia="SimSun" w:hAnsi="Times New Roman" w:cs="Times New Roman"/>
          <w:sz w:val="24"/>
          <w:szCs w:val="24"/>
          <w:vertAlign w:val="subscript"/>
        </w:rPr>
        <w:t>1</w:t>
      </w:r>
      <w:r w:rsidRPr="00287D9F">
        <w:rPr>
          <w:rFonts w:ascii="Times New Roman" w:eastAsia="SimSun" w:hAnsi="Times New Roman" w:cs="Times New Roman"/>
          <w:sz w:val="24"/>
          <w:szCs w:val="24"/>
        </w:rPr>
        <w:t>, CSA-ISMP measured by Measurer 1</w:t>
      </w:r>
    </w:p>
    <w:p w14:paraId="17AB7F1C" w14:textId="77777777" w:rsidR="00445CB3" w:rsidRPr="00287D9F" w:rsidRDefault="004D5C94">
      <w:pPr>
        <w:rPr>
          <w:rFonts w:ascii="Times New Roman" w:eastAsia="SimSun" w:hAnsi="Times New Roman" w:cs="Times New Roman"/>
          <w:sz w:val="24"/>
          <w:szCs w:val="24"/>
        </w:rPr>
      </w:pPr>
      <w:r w:rsidRPr="00287D9F">
        <w:rPr>
          <w:rFonts w:ascii="Times New Roman" w:eastAsia="SimSun" w:hAnsi="Times New Roman" w:cs="Times New Roman"/>
          <w:sz w:val="24"/>
          <w:szCs w:val="24"/>
        </w:rPr>
        <w:t>CSA-ISMP</w:t>
      </w:r>
      <w:r w:rsidRPr="00287D9F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287D9F">
        <w:rPr>
          <w:rFonts w:ascii="Times New Roman" w:eastAsia="SimSun" w:hAnsi="Times New Roman" w:cs="Times New Roman"/>
          <w:sz w:val="24"/>
          <w:szCs w:val="24"/>
        </w:rPr>
        <w:t>, CSA-ISMP measured by Measurer 2</w:t>
      </w:r>
    </w:p>
    <w:p w14:paraId="293801AE" w14:textId="77777777" w:rsidR="00445CB3" w:rsidRPr="00287D9F" w:rsidRDefault="004D5C94">
      <w:pPr>
        <w:rPr>
          <w:rFonts w:ascii="Times New Roman" w:eastAsia="SimSun" w:hAnsi="Times New Roman" w:cs="Times New Roman"/>
          <w:sz w:val="24"/>
          <w:szCs w:val="24"/>
        </w:rPr>
      </w:pPr>
      <w:r w:rsidRPr="00287D9F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287D9F">
        <w:rPr>
          <w:rFonts w:ascii="Times New Roman" w:eastAsia="SimSun" w:hAnsi="Times New Roman" w:cs="Times New Roman"/>
          <w:i/>
          <w:sz w:val="24"/>
          <w:szCs w:val="24"/>
          <w:vertAlign w:val="subscript"/>
        </w:rPr>
        <w:t>CSA</w:t>
      </w:r>
      <w:r w:rsidRPr="00287D9F">
        <w:rPr>
          <w:rFonts w:ascii="Times New Roman" w:eastAsia="SimSun" w:hAnsi="Times New Roman" w:cs="Times New Roman"/>
          <w:sz w:val="24"/>
          <w:szCs w:val="24"/>
        </w:rPr>
        <w:t>, P value of CSA-ISMP</w:t>
      </w:r>
      <w:r w:rsidRPr="00287D9F">
        <w:rPr>
          <w:rFonts w:ascii="Times New Roman" w:eastAsia="SimSun" w:hAnsi="Times New Roman" w:cs="Times New Roman"/>
          <w:sz w:val="24"/>
          <w:szCs w:val="24"/>
          <w:vertAlign w:val="subscript"/>
        </w:rPr>
        <w:t>1</w:t>
      </w:r>
      <w:r w:rsidRPr="00287D9F">
        <w:rPr>
          <w:rFonts w:ascii="Times New Roman" w:eastAsia="SimSun" w:hAnsi="Times New Roman" w:cs="Times New Roman"/>
          <w:sz w:val="24"/>
          <w:szCs w:val="24"/>
        </w:rPr>
        <w:t xml:space="preserve"> vs. CSA-ISMP</w:t>
      </w:r>
      <w:r w:rsidRPr="00287D9F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</w:p>
    <w:p w14:paraId="64A54600" w14:textId="77777777" w:rsidR="00445CB3" w:rsidRPr="00287D9F" w:rsidRDefault="004D5C94">
      <w:pPr>
        <w:rPr>
          <w:rFonts w:ascii="Times New Roman" w:eastAsia="SimSun" w:hAnsi="Times New Roman" w:cs="Times New Roman"/>
          <w:sz w:val="24"/>
          <w:szCs w:val="24"/>
        </w:rPr>
      </w:pPr>
      <w:r w:rsidRPr="00287D9F">
        <w:rPr>
          <w:rFonts w:ascii="Times New Roman" w:eastAsia="SimSun" w:hAnsi="Times New Roman" w:cs="Times New Roman"/>
          <w:i/>
          <w:iCs/>
          <w:sz w:val="24"/>
          <w:szCs w:val="24"/>
        </w:rPr>
        <w:t>R</w:t>
      </w:r>
      <w:r w:rsidRPr="00287D9F">
        <w:rPr>
          <w:rFonts w:ascii="Times New Roman" w:eastAsia="SimSun" w:hAnsi="Times New Roman" w:cs="Times New Roman"/>
          <w:i/>
          <w:iCs/>
          <w:sz w:val="24"/>
          <w:szCs w:val="24"/>
          <w:vertAlign w:val="subscript"/>
        </w:rPr>
        <w:t>CSA</w:t>
      </w:r>
      <w:r w:rsidRPr="00287D9F">
        <w:rPr>
          <w:rFonts w:ascii="Times New Roman" w:eastAsia="SimSun" w:hAnsi="Times New Roman" w:cs="Times New Roman"/>
          <w:sz w:val="24"/>
          <w:szCs w:val="24"/>
        </w:rPr>
        <w:t>, correlation coefficient between CSA-ISMP</w:t>
      </w:r>
      <w:r w:rsidRPr="00287D9F">
        <w:rPr>
          <w:rFonts w:ascii="Times New Roman" w:eastAsia="SimSun" w:hAnsi="Times New Roman" w:cs="Times New Roman"/>
          <w:sz w:val="24"/>
          <w:szCs w:val="24"/>
          <w:vertAlign w:val="subscript"/>
        </w:rPr>
        <w:t>1</w:t>
      </w:r>
      <w:r w:rsidRPr="00287D9F">
        <w:rPr>
          <w:rFonts w:ascii="Times New Roman" w:eastAsia="SimSun" w:hAnsi="Times New Roman" w:cs="Times New Roman"/>
          <w:sz w:val="24"/>
          <w:szCs w:val="24"/>
        </w:rPr>
        <w:t xml:space="preserve"> and CSA-ISMP</w:t>
      </w:r>
      <w:r w:rsidRPr="00287D9F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</w:p>
    <w:p w14:paraId="337B6D61" w14:textId="77777777" w:rsidR="00445CB3" w:rsidRPr="00287D9F" w:rsidRDefault="004D5C94">
      <w:pPr>
        <w:rPr>
          <w:rFonts w:ascii="Times New Roman" w:eastAsia="SimSun" w:hAnsi="Times New Roman" w:cs="Times New Roman"/>
          <w:sz w:val="24"/>
          <w:szCs w:val="24"/>
        </w:rPr>
      </w:pPr>
      <w:r w:rsidRPr="00287D9F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287D9F">
        <w:rPr>
          <w:rFonts w:ascii="Times New Roman" w:eastAsia="SimSun" w:hAnsi="Times New Roman" w:cs="Times New Roman"/>
          <w:i/>
          <w:sz w:val="24"/>
          <w:szCs w:val="24"/>
          <w:vertAlign w:val="subscript"/>
        </w:rPr>
        <w:t>R-CSA</w:t>
      </w:r>
      <w:r w:rsidRPr="00287D9F">
        <w:rPr>
          <w:rFonts w:ascii="Times New Roman" w:eastAsia="SimSun" w:hAnsi="Times New Roman" w:cs="Times New Roman"/>
          <w:sz w:val="24"/>
          <w:szCs w:val="24"/>
        </w:rPr>
        <w:t>, P value of correlation coefficient between CSA-ISMP</w:t>
      </w:r>
      <w:r w:rsidRPr="00287D9F">
        <w:rPr>
          <w:rFonts w:ascii="Times New Roman" w:eastAsia="SimSun" w:hAnsi="Times New Roman" w:cs="Times New Roman"/>
          <w:sz w:val="24"/>
          <w:szCs w:val="24"/>
          <w:vertAlign w:val="subscript"/>
        </w:rPr>
        <w:t>1</w:t>
      </w:r>
      <w:r w:rsidRPr="00287D9F">
        <w:rPr>
          <w:rFonts w:ascii="Times New Roman" w:eastAsia="SimSun" w:hAnsi="Times New Roman" w:cs="Times New Roman"/>
          <w:sz w:val="24"/>
          <w:szCs w:val="24"/>
        </w:rPr>
        <w:t xml:space="preserve"> and CSA-ISMP</w:t>
      </w:r>
      <w:r w:rsidRPr="00287D9F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</w:p>
    <w:p w14:paraId="211FF3FD" w14:textId="77777777" w:rsidR="00445CB3" w:rsidRPr="00287D9F" w:rsidRDefault="004D5C94">
      <w:pPr>
        <w:rPr>
          <w:rFonts w:ascii="Times New Roman" w:eastAsia="SimSun" w:hAnsi="Times New Roman" w:cs="Times New Roman"/>
          <w:sz w:val="24"/>
          <w:szCs w:val="24"/>
        </w:rPr>
      </w:pPr>
      <w:r w:rsidRPr="00287D9F">
        <w:rPr>
          <w:rFonts w:ascii="Times New Roman" w:eastAsia="SimSun" w:hAnsi="Times New Roman" w:cs="Times New Roman"/>
          <w:sz w:val="24"/>
          <w:szCs w:val="24"/>
        </w:rPr>
        <w:t>TMP</w:t>
      </w:r>
      <w:r w:rsidRPr="00287D9F">
        <w:rPr>
          <w:rFonts w:ascii="Times New Roman" w:eastAsia="SimSun" w:hAnsi="Times New Roman" w:cs="Times New Roman"/>
          <w:sz w:val="24"/>
          <w:szCs w:val="24"/>
          <w:vertAlign w:val="subscript"/>
        </w:rPr>
        <w:t>1</w:t>
      </w:r>
      <w:r w:rsidRPr="00287D9F">
        <w:rPr>
          <w:rFonts w:ascii="Times New Roman" w:eastAsia="SimSun" w:hAnsi="Times New Roman" w:cs="Times New Roman"/>
          <w:sz w:val="24"/>
          <w:szCs w:val="24"/>
        </w:rPr>
        <w:t>, TMP measured by Measurer 1</w:t>
      </w:r>
    </w:p>
    <w:p w14:paraId="61DFEAE7" w14:textId="77777777" w:rsidR="00445CB3" w:rsidRPr="00287D9F" w:rsidRDefault="004D5C94">
      <w:pPr>
        <w:rPr>
          <w:rFonts w:ascii="Times New Roman" w:eastAsia="SimSun" w:hAnsi="Times New Roman" w:cs="Times New Roman"/>
          <w:sz w:val="24"/>
          <w:szCs w:val="24"/>
        </w:rPr>
      </w:pPr>
      <w:r w:rsidRPr="00287D9F">
        <w:rPr>
          <w:rFonts w:ascii="Times New Roman" w:eastAsia="SimSun" w:hAnsi="Times New Roman" w:cs="Times New Roman"/>
          <w:sz w:val="24"/>
          <w:szCs w:val="24"/>
        </w:rPr>
        <w:t>TMP</w:t>
      </w:r>
      <w:r w:rsidRPr="00287D9F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  <w:r w:rsidRPr="00287D9F">
        <w:rPr>
          <w:rFonts w:ascii="Times New Roman" w:eastAsia="SimSun" w:hAnsi="Times New Roman" w:cs="Times New Roman"/>
          <w:sz w:val="24"/>
          <w:szCs w:val="24"/>
        </w:rPr>
        <w:t>, TMP measured by Measurer 2</w:t>
      </w:r>
    </w:p>
    <w:p w14:paraId="66439062" w14:textId="77777777" w:rsidR="00445CB3" w:rsidRPr="00287D9F" w:rsidRDefault="004D5C94">
      <w:pPr>
        <w:rPr>
          <w:rFonts w:ascii="Times New Roman" w:eastAsia="SimSun" w:hAnsi="Times New Roman" w:cs="Times New Roman"/>
          <w:sz w:val="24"/>
          <w:szCs w:val="24"/>
        </w:rPr>
      </w:pPr>
      <w:r w:rsidRPr="00287D9F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287D9F">
        <w:rPr>
          <w:rFonts w:ascii="Times New Roman" w:eastAsia="SimSun" w:hAnsi="Times New Roman" w:cs="Times New Roman"/>
          <w:i/>
          <w:sz w:val="24"/>
          <w:szCs w:val="24"/>
          <w:vertAlign w:val="subscript"/>
        </w:rPr>
        <w:t>TMP</w:t>
      </w:r>
      <w:r w:rsidRPr="00287D9F">
        <w:rPr>
          <w:rFonts w:ascii="Times New Roman" w:eastAsia="SimSun" w:hAnsi="Times New Roman" w:cs="Times New Roman"/>
          <w:sz w:val="24"/>
          <w:szCs w:val="24"/>
        </w:rPr>
        <w:t>, P value of TMP</w:t>
      </w:r>
      <w:r w:rsidRPr="00287D9F">
        <w:rPr>
          <w:rFonts w:ascii="Times New Roman" w:eastAsia="SimSun" w:hAnsi="Times New Roman" w:cs="Times New Roman"/>
          <w:sz w:val="24"/>
          <w:szCs w:val="24"/>
          <w:vertAlign w:val="subscript"/>
        </w:rPr>
        <w:t>1</w:t>
      </w:r>
      <w:r w:rsidRPr="00287D9F">
        <w:rPr>
          <w:rFonts w:ascii="Times New Roman" w:eastAsia="SimSun" w:hAnsi="Times New Roman" w:cs="Times New Roman"/>
          <w:sz w:val="24"/>
          <w:szCs w:val="24"/>
        </w:rPr>
        <w:t xml:space="preserve"> vs. TMP</w:t>
      </w:r>
      <w:r w:rsidRPr="00287D9F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</w:p>
    <w:p w14:paraId="4906F217" w14:textId="77777777" w:rsidR="00445CB3" w:rsidRPr="00287D9F" w:rsidRDefault="004D5C94">
      <w:pPr>
        <w:rPr>
          <w:rFonts w:ascii="Times New Roman" w:eastAsia="SimSun" w:hAnsi="Times New Roman" w:cs="Times New Roman"/>
          <w:sz w:val="24"/>
          <w:szCs w:val="24"/>
        </w:rPr>
      </w:pPr>
      <w:r w:rsidRPr="00287D9F">
        <w:rPr>
          <w:rFonts w:ascii="Times New Roman" w:eastAsia="SimSun" w:hAnsi="Times New Roman" w:cs="Times New Roman"/>
          <w:i/>
          <w:iCs/>
          <w:sz w:val="24"/>
          <w:szCs w:val="24"/>
        </w:rPr>
        <w:t>R</w:t>
      </w:r>
      <w:r w:rsidRPr="00287D9F">
        <w:rPr>
          <w:rFonts w:ascii="Times New Roman" w:eastAsia="SimSun" w:hAnsi="Times New Roman" w:cs="Times New Roman"/>
          <w:i/>
          <w:iCs/>
          <w:sz w:val="24"/>
          <w:szCs w:val="24"/>
          <w:vertAlign w:val="subscript"/>
        </w:rPr>
        <w:t>TMP</w:t>
      </w:r>
      <w:r w:rsidRPr="00287D9F">
        <w:rPr>
          <w:rFonts w:ascii="Times New Roman" w:eastAsia="SimSun" w:hAnsi="Times New Roman" w:cs="Times New Roman"/>
          <w:sz w:val="24"/>
          <w:szCs w:val="24"/>
        </w:rPr>
        <w:t>, correlation coefficient between TMP</w:t>
      </w:r>
      <w:r w:rsidRPr="00287D9F">
        <w:rPr>
          <w:rFonts w:ascii="Times New Roman" w:eastAsia="SimSun" w:hAnsi="Times New Roman" w:cs="Times New Roman"/>
          <w:sz w:val="24"/>
          <w:szCs w:val="24"/>
          <w:vertAlign w:val="subscript"/>
        </w:rPr>
        <w:t>1</w:t>
      </w:r>
      <w:r w:rsidRPr="00287D9F">
        <w:rPr>
          <w:rFonts w:ascii="Times New Roman" w:eastAsia="SimSun" w:hAnsi="Times New Roman" w:cs="Times New Roman"/>
          <w:sz w:val="24"/>
          <w:szCs w:val="24"/>
        </w:rPr>
        <w:t xml:space="preserve"> and TMP</w:t>
      </w:r>
      <w:r w:rsidRPr="00287D9F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</w:p>
    <w:p w14:paraId="2A824B2D" w14:textId="77777777" w:rsidR="00445CB3" w:rsidRPr="00287D9F" w:rsidRDefault="004D5C94">
      <w:pPr>
        <w:rPr>
          <w:rFonts w:ascii="Times New Roman" w:eastAsia="SimSun" w:hAnsi="Times New Roman" w:cs="Times New Roman"/>
          <w:sz w:val="24"/>
          <w:szCs w:val="24"/>
          <w:vertAlign w:val="superscript"/>
        </w:rPr>
      </w:pPr>
      <w:r w:rsidRPr="00287D9F">
        <w:rPr>
          <w:rFonts w:ascii="Times New Roman" w:eastAsia="SimSun" w:hAnsi="Times New Roman" w:cs="Times New Roman"/>
          <w:i/>
          <w:sz w:val="24"/>
          <w:szCs w:val="24"/>
        </w:rPr>
        <w:t>P</w:t>
      </w:r>
      <w:r w:rsidRPr="00287D9F">
        <w:rPr>
          <w:rFonts w:ascii="Times New Roman" w:eastAsia="SimSun" w:hAnsi="Times New Roman" w:cs="Times New Roman"/>
          <w:i/>
          <w:sz w:val="24"/>
          <w:szCs w:val="24"/>
          <w:vertAlign w:val="subscript"/>
        </w:rPr>
        <w:t>R-TMP</w:t>
      </w:r>
      <w:r w:rsidRPr="00287D9F">
        <w:rPr>
          <w:rFonts w:ascii="Times New Roman" w:eastAsia="SimSun" w:hAnsi="Times New Roman" w:cs="Times New Roman"/>
          <w:sz w:val="24"/>
          <w:szCs w:val="24"/>
        </w:rPr>
        <w:t>, P value of correlation coefficient between TMP</w:t>
      </w:r>
      <w:r w:rsidRPr="00287D9F">
        <w:rPr>
          <w:rFonts w:ascii="Times New Roman" w:eastAsia="SimSun" w:hAnsi="Times New Roman" w:cs="Times New Roman"/>
          <w:sz w:val="24"/>
          <w:szCs w:val="24"/>
          <w:vertAlign w:val="subscript"/>
        </w:rPr>
        <w:t>1</w:t>
      </w:r>
      <w:r w:rsidRPr="00287D9F">
        <w:rPr>
          <w:rFonts w:ascii="Times New Roman" w:eastAsia="SimSun" w:hAnsi="Times New Roman" w:cs="Times New Roman"/>
          <w:sz w:val="24"/>
          <w:szCs w:val="24"/>
        </w:rPr>
        <w:t xml:space="preserve"> and TMP</w:t>
      </w:r>
      <w:r w:rsidRPr="00287D9F">
        <w:rPr>
          <w:rFonts w:ascii="Times New Roman" w:eastAsia="SimSun" w:hAnsi="Times New Roman" w:cs="Times New Roman"/>
          <w:sz w:val="24"/>
          <w:szCs w:val="24"/>
          <w:vertAlign w:val="subscript"/>
        </w:rPr>
        <w:t>2</w:t>
      </w:r>
    </w:p>
    <w:p w14:paraId="638AC99F" w14:textId="77777777" w:rsidR="00445CB3" w:rsidRPr="00287D9F" w:rsidRDefault="004D5C94">
      <w:pPr>
        <w:rPr>
          <w:rFonts w:ascii="Times New Roman" w:eastAsia="SimSun" w:hAnsi="Times New Roman" w:cs="Times New Roman"/>
          <w:sz w:val="24"/>
          <w:szCs w:val="24"/>
        </w:rPr>
      </w:pPr>
      <w:r w:rsidRPr="00287D9F">
        <w:rPr>
          <w:rFonts w:ascii="Times New Roman" w:eastAsia="SimSun" w:hAnsi="Times New Roman" w:cs="Times New Roman"/>
          <w:sz w:val="24"/>
          <w:szCs w:val="24"/>
        </w:rPr>
        <w:t>This data set demonstrates that there is no significant difference between measurements obtained by Measurer 1 and Measurer 2, and their data exhibit strong correlation.</w:t>
      </w:r>
    </w:p>
    <w:sectPr w:rsidR="00445CB3" w:rsidRPr="00287D9F" w:rsidSect="00287D9F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4738F4" w14:textId="77777777" w:rsidR="00263932" w:rsidRDefault="00263932">
      <w:pPr>
        <w:spacing w:after="0" w:line="240" w:lineRule="auto"/>
      </w:pPr>
      <w:r>
        <w:separator/>
      </w:r>
    </w:p>
  </w:endnote>
  <w:endnote w:type="continuationSeparator" w:id="0">
    <w:p w14:paraId="234B37C5" w14:textId="77777777" w:rsidR="00263932" w:rsidRDefault="002639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483B72" w14:textId="77777777" w:rsidR="00263932" w:rsidRDefault="00263932">
      <w:pPr>
        <w:spacing w:after="0" w:line="240" w:lineRule="auto"/>
      </w:pPr>
      <w:r>
        <w:separator/>
      </w:r>
    </w:p>
  </w:footnote>
  <w:footnote w:type="continuationSeparator" w:id="0">
    <w:p w14:paraId="25EB7948" w14:textId="77777777" w:rsidR="00263932" w:rsidRDefault="002639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14417806"/>
    </w:sdtPr>
    <w:sdtContent>
      <w:p w14:paraId="580A2F69" w14:textId="77777777" w:rsidR="00445CB3" w:rsidRDefault="004D5C94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3F55">
          <w:rPr>
            <w:noProof/>
          </w:rPr>
          <w:t>1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07C36C3"/>
    <w:multiLevelType w:val="multilevel"/>
    <w:tmpl w:val="307C36C3"/>
    <w:lvl w:ilvl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171548F"/>
    <w:multiLevelType w:val="multilevel"/>
    <w:tmpl w:val="7171548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996416305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992245892">
    <w:abstractNumId w:val="2"/>
  </w:num>
  <w:num w:numId="3" w16cid:durableId="6396515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DkyNTdmODI5OTdlNzFhM2U2NTI1NDlmNjEzNjU2MjEifQ=="/>
  </w:docVars>
  <w:rsids>
    <w:rsidRoot w:val="009735CB"/>
    <w:rsid w:val="0000042F"/>
    <w:rsid w:val="00003863"/>
    <w:rsid w:val="00006B09"/>
    <w:rsid w:val="00011A9F"/>
    <w:rsid w:val="00016097"/>
    <w:rsid w:val="0001628A"/>
    <w:rsid w:val="00020D5A"/>
    <w:rsid w:val="00023342"/>
    <w:rsid w:val="000248DD"/>
    <w:rsid w:val="000257CC"/>
    <w:rsid w:val="00026376"/>
    <w:rsid w:val="0003756B"/>
    <w:rsid w:val="00037B5C"/>
    <w:rsid w:val="00041818"/>
    <w:rsid w:val="00043876"/>
    <w:rsid w:val="000445E6"/>
    <w:rsid w:val="00044C81"/>
    <w:rsid w:val="00050B0A"/>
    <w:rsid w:val="00051B96"/>
    <w:rsid w:val="00061AD8"/>
    <w:rsid w:val="00063101"/>
    <w:rsid w:val="00065F38"/>
    <w:rsid w:val="00066D3F"/>
    <w:rsid w:val="00075E96"/>
    <w:rsid w:val="00076217"/>
    <w:rsid w:val="00084A54"/>
    <w:rsid w:val="0008691D"/>
    <w:rsid w:val="000871E3"/>
    <w:rsid w:val="0009144E"/>
    <w:rsid w:val="0009251A"/>
    <w:rsid w:val="000950F6"/>
    <w:rsid w:val="000A2F62"/>
    <w:rsid w:val="000A6F6E"/>
    <w:rsid w:val="000A6FDE"/>
    <w:rsid w:val="000A7103"/>
    <w:rsid w:val="000B1490"/>
    <w:rsid w:val="000B4A6C"/>
    <w:rsid w:val="000B6AD4"/>
    <w:rsid w:val="000C032B"/>
    <w:rsid w:val="000C1D70"/>
    <w:rsid w:val="000C34DC"/>
    <w:rsid w:val="000C51F2"/>
    <w:rsid w:val="000C533C"/>
    <w:rsid w:val="000D291C"/>
    <w:rsid w:val="000D403D"/>
    <w:rsid w:val="000E09ED"/>
    <w:rsid w:val="000E54A4"/>
    <w:rsid w:val="000F058E"/>
    <w:rsid w:val="0010029F"/>
    <w:rsid w:val="001013BB"/>
    <w:rsid w:val="00102786"/>
    <w:rsid w:val="0010345B"/>
    <w:rsid w:val="00107238"/>
    <w:rsid w:val="0010787E"/>
    <w:rsid w:val="00110C8B"/>
    <w:rsid w:val="00115378"/>
    <w:rsid w:val="00115860"/>
    <w:rsid w:val="0011796C"/>
    <w:rsid w:val="001214EB"/>
    <w:rsid w:val="00121EF6"/>
    <w:rsid w:val="00125485"/>
    <w:rsid w:val="00126229"/>
    <w:rsid w:val="00130CAB"/>
    <w:rsid w:val="00130F1A"/>
    <w:rsid w:val="00145C2A"/>
    <w:rsid w:val="00147230"/>
    <w:rsid w:val="0015095D"/>
    <w:rsid w:val="00151D9F"/>
    <w:rsid w:val="00161930"/>
    <w:rsid w:val="00161A9F"/>
    <w:rsid w:val="00163721"/>
    <w:rsid w:val="0017187C"/>
    <w:rsid w:val="00176788"/>
    <w:rsid w:val="00181A79"/>
    <w:rsid w:val="0018299F"/>
    <w:rsid w:val="00182BDA"/>
    <w:rsid w:val="00187452"/>
    <w:rsid w:val="00193719"/>
    <w:rsid w:val="0019375C"/>
    <w:rsid w:val="001943EA"/>
    <w:rsid w:val="001A233C"/>
    <w:rsid w:val="001A2615"/>
    <w:rsid w:val="001A2985"/>
    <w:rsid w:val="001A2D73"/>
    <w:rsid w:val="001A608B"/>
    <w:rsid w:val="001A67C2"/>
    <w:rsid w:val="001B1A1F"/>
    <w:rsid w:val="001B20AF"/>
    <w:rsid w:val="001B4CA7"/>
    <w:rsid w:val="001B6AFB"/>
    <w:rsid w:val="001B7B3F"/>
    <w:rsid w:val="001C2EA5"/>
    <w:rsid w:val="001C3852"/>
    <w:rsid w:val="001C742B"/>
    <w:rsid w:val="001D1ADB"/>
    <w:rsid w:val="001D27E6"/>
    <w:rsid w:val="001D347E"/>
    <w:rsid w:val="001D3B07"/>
    <w:rsid w:val="001E31A4"/>
    <w:rsid w:val="001E5533"/>
    <w:rsid w:val="001E57FD"/>
    <w:rsid w:val="001E5D45"/>
    <w:rsid w:val="001E62D5"/>
    <w:rsid w:val="001F446B"/>
    <w:rsid w:val="001F7C34"/>
    <w:rsid w:val="002016D4"/>
    <w:rsid w:val="00204A59"/>
    <w:rsid w:val="00206F05"/>
    <w:rsid w:val="002134AA"/>
    <w:rsid w:val="002163B5"/>
    <w:rsid w:val="0021705C"/>
    <w:rsid w:val="0022020E"/>
    <w:rsid w:val="00223326"/>
    <w:rsid w:val="00223CF6"/>
    <w:rsid w:val="00224200"/>
    <w:rsid w:val="00225F96"/>
    <w:rsid w:val="002349B6"/>
    <w:rsid w:val="002515C6"/>
    <w:rsid w:val="002556A3"/>
    <w:rsid w:val="00255ABD"/>
    <w:rsid w:val="00256822"/>
    <w:rsid w:val="00260B48"/>
    <w:rsid w:val="002616FE"/>
    <w:rsid w:val="00261D9A"/>
    <w:rsid w:val="002635F6"/>
    <w:rsid w:val="00263932"/>
    <w:rsid w:val="00263AAA"/>
    <w:rsid w:val="002702B6"/>
    <w:rsid w:val="00272837"/>
    <w:rsid w:val="00272F3C"/>
    <w:rsid w:val="002737AA"/>
    <w:rsid w:val="00277C26"/>
    <w:rsid w:val="00287D9F"/>
    <w:rsid w:val="0029683A"/>
    <w:rsid w:val="002A15DB"/>
    <w:rsid w:val="002B0FAF"/>
    <w:rsid w:val="002B6547"/>
    <w:rsid w:val="002B7D91"/>
    <w:rsid w:val="002C5D69"/>
    <w:rsid w:val="002C754A"/>
    <w:rsid w:val="002D2B17"/>
    <w:rsid w:val="002D63A8"/>
    <w:rsid w:val="002E5BC5"/>
    <w:rsid w:val="002E7CB9"/>
    <w:rsid w:val="002F34D2"/>
    <w:rsid w:val="002F48EB"/>
    <w:rsid w:val="002F60B1"/>
    <w:rsid w:val="0030253D"/>
    <w:rsid w:val="003032BE"/>
    <w:rsid w:val="0030511F"/>
    <w:rsid w:val="003104FC"/>
    <w:rsid w:val="003126FE"/>
    <w:rsid w:val="0032003F"/>
    <w:rsid w:val="00321B94"/>
    <w:rsid w:val="00323227"/>
    <w:rsid w:val="003234C8"/>
    <w:rsid w:val="00323D22"/>
    <w:rsid w:val="00324764"/>
    <w:rsid w:val="00325274"/>
    <w:rsid w:val="003311AF"/>
    <w:rsid w:val="00332B61"/>
    <w:rsid w:val="00335547"/>
    <w:rsid w:val="00343818"/>
    <w:rsid w:val="00345097"/>
    <w:rsid w:val="00346EBD"/>
    <w:rsid w:val="00347D4B"/>
    <w:rsid w:val="0035174D"/>
    <w:rsid w:val="00352C91"/>
    <w:rsid w:val="0035301A"/>
    <w:rsid w:val="00355967"/>
    <w:rsid w:val="00355D91"/>
    <w:rsid w:val="0035733E"/>
    <w:rsid w:val="0035736B"/>
    <w:rsid w:val="00357C62"/>
    <w:rsid w:val="0036066B"/>
    <w:rsid w:val="00361192"/>
    <w:rsid w:val="00361E41"/>
    <w:rsid w:val="00362823"/>
    <w:rsid w:val="00364D28"/>
    <w:rsid w:val="00370B3B"/>
    <w:rsid w:val="00376BEB"/>
    <w:rsid w:val="0038295E"/>
    <w:rsid w:val="00383314"/>
    <w:rsid w:val="00386730"/>
    <w:rsid w:val="00391B8C"/>
    <w:rsid w:val="00393623"/>
    <w:rsid w:val="00394E74"/>
    <w:rsid w:val="003A1DBB"/>
    <w:rsid w:val="003A42ED"/>
    <w:rsid w:val="003A5214"/>
    <w:rsid w:val="003A640D"/>
    <w:rsid w:val="003A672D"/>
    <w:rsid w:val="003A7495"/>
    <w:rsid w:val="003B3D6B"/>
    <w:rsid w:val="003B46C3"/>
    <w:rsid w:val="003B46EF"/>
    <w:rsid w:val="003B6227"/>
    <w:rsid w:val="003B63D5"/>
    <w:rsid w:val="003C2E42"/>
    <w:rsid w:val="003C4E83"/>
    <w:rsid w:val="003D0F20"/>
    <w:rsid w:val="003D3547"/>
    <w:rsid w:val="003D43B9"/>
    <w:rsid w:val="003D4F88"/>
    <w:rsid w:val="003E1644"/>
    <w:rsid w:val="003E4941"/>
    <w:rsid w:val="003F194C"/>
    <w:rsid w:val="003F22C3"/>
    <w:rsid w:val="003F33A8"/>
    <w:rsid w:val="003F35DA"/>
    <w:rsid w:val="003F424E"/>
    <w:rsid w:val="00412DF4"/>
    <w:rsid w:val="00416CC2"/>
    <w:rsid w:val="00420A5C"/>
    <w:rsid w:val="00424E6E"/>
    <w:rsid w:val="0042618F"/>
    <w:rsid w:val="00427247"/>
    <w:rsid w:val="00431FC3"/>
    <w:rsid w:val="00434F09"/>
    <w:rsid w:val="00436444"/>
    <w:rsid w:val="00442B12"/>
    <w:rsid w:val="00445439"/>
    <w:rsid w:val="00445693"/>
    <w:rsid w:val="00445CB3"/>
    <w:rsid w:val="00446BC5"/>
    <w:rsid w:val="00447466"/>
    <w:rsid w:val="00450C05"/>
    <w:rsid w:val="00454FBE"/>
    <w:rsid w:val="004555D1"/>
    <w:rsid w:val="00456EBC"/>
    <w:rsid w:val="004659AD"/>
    <w:rsid w:val="00475650"/>
    <w:rsid w:val="00476A8E"/>
    <w:rsid w:val="0048076E"/>
    <w:rsid w:val="00482923"/>
    <w:rsid w:val="00483944"/>
    <w:rsid w:val="00486301"/>
    <w:rsid w:val="0048668F"/>
    <w:rsid w:val="00495B0F"/>
    <w:rsid w:val="00497502"/>
    <w:rsid w:val="004A5530"/>
    <w:rsid w:val="004A694C"/>
    <w:rsid w:val="004A72CB"/>
    <w:rsid w:val="004B27D3"/>
    <w:rsid w:val="004B570D"/>
    <w:rsid w:val="004B5F2F"/>
    <w:rsid w:val="004C34C3"/>
    <w:rsid w:val="004C45B3"/>
    <w:rsid w:val="004C5907"/>
    <w:rsid w:val="004D01EA"/>
    <w:rsid w:val="004D08B9"/>
    <w:rsid w:val="004D5C94"/>
    <w:rsid w:val="004E2542"/>
    <w:rsid w:val="004E44D5"/>
    <w:rsid w:val="004E5F6B"/>
    <w:rsid w:val="004F0459"/>
    <w:rsid w:val="004F519E"/>
    <w:rsid w:val="00503FF7"/>
    <w:rsid w:val="00505551"/>
    <w:rsid w:val="00505DE6"/>
    <w:rsid w:val="00506B37"/>
    <w:rsid w:val="00512D9A"/>
    <w:rsid w:val="00514E7B"/>
    <w:rsid w:val="005158C7"/>
    <w:rsid w:val="00520798"/>
    <w:rsid w:val="00521190"/>
    <w:rsid w:val="00521A73"/>
    <w:rsid w:val="00533625"/>
    <w:rsid w:val="0054231A"/>
    <w:rsid w:val="00551D03"/>
    <w:rsid w:val="00560C1A"/>
    <w:rsid w:val="00562CEE"/>
    <w:rsid w:val="005648E9"/>
    <w:rsid w:val="00566367"/>
    <w:rsid w:val="00566800"/>
    <w:rsid w:val="0057341C"/>
    <w:rsid w:val="005748B8"/>
    <w:rsid w:val="00585002"/>
    <w:rsid w:val="00592893"/>
    <w:rsid w:val="00592B89"/>
    <w:rsid w:val="0059310A"/>
    <w:rsid w:val="00597ED9"/>
    <w:rsid w:val="005A3465"/>
    <w:rsid w:val="005A53A6"/>
    <w:rsid w:val="005A633D"/>
    <w:rsid w:val="005A7A31"/>
    <w:rsid w:val="005B17A4"/>
    <w:rsid w:val="005B2497"/>
    <w:rsid w:val="005B3749"/>
    <w:rsid w:val="005B6F07"/>
    <w:rsid w:val="005C5BE6"/>
    <w:rsid w:val="005D0C54"/>
    <w:rsid w:val="005D0C82"/>
    <w:rsid w:val="005D5BB3"/>
    <w:rsid w:val="005D7891"/>
    <w:rsid w:val="005E1C42"/>
    <w:rsid w:val="005F123E"/>
    <w:rsid w:val="005F63AC"/>
    <w:rsid w:val="005F6E53"/>
    <w:rsid w:val="005F7E7E"/>
    <w:rsid w:val="00603B57"/>
    <w:rsid w:val="00605183"/>
    <w:rsid w:val="00605B7B"/>
    <w:rsid w:val="006128D3"/>
    <w:rsid w:val="00617017"/>
    <w:rsid w:val="00625828"/>
    <w:rsid w:val="00626B61"/>
    <w:rsid w:val="0063147B"/>
    <w:rsid w:val="0063292C"/>
    <w:rsid w:val="00635566"/>
    <w:rsid w:val="0063672E"/>
    <w:rsid w:val="00651A19"/>
    <w:rsid w:val="006533E4"/>
    <w:rsid w:val="00653D4A"/>
    <w:rsid w:val="00660603"/>
    <w:rsid w:val="00660DD9"/>
    <w:rsid w:val="00665DAF"/>
    <w:rsid w:val="00675C31"/>
    <w:rsid w:val="00691B1D"/>
    <w:rsid w:val="0069439B"/>
    <w:rsid w:val="006A596B"/>
    <w:rsid w:val="006A5BFA"/>
    <w:rsid w:val="006B35D6"/>
    <w:rsid w:val="006B4671"/>
    <w:rsid w:val="006C64D9"/>
    <w:rsid w:val="006D307B"/>
    <w:rsid w:val="006D3768"/>
    <w:rsid w:val="006E2249"/>
    <w:rsid w:val="006E5DFC"/>
    <w:rsid w:val="006E6CB6"/>
    <w:rsid w:val="006F0C62"/>
    <w:rsid w:val="006F21D7"/>
    <w:rsid w:val="006F3F55"/>
    <w:rsid w:val="006F77E2"/>
    <w:rsid w:val="006F78CE"/>
    <w:rsid w:val="007003F0"/>
    <w:rsid w:val="00701830"/>
    <w:rsid w:val="007053C9"/>
    <w:rsid w:val="00706DD2"/>
    <w:rsid w:val="007115EF"/>
    <w:rsid w:val="00723229"/>
    <w:rsid w:val="007236C5"/>
    <w:rsid w:val="007252E6"/>
    <w:rsid w:val="00725725"/>
    <w:rsid w:val="00726376"/>
    <w:rsid w:val="00730CA3"/>
    <w:rsid w:val="00734542"/>
    <w:rsid w:val="007411B7"/>
    <w:rsid w:val="007427C3"/>
    <w:rsid w:val="00742ED8"/>
    <w:rsid w:val="00746AF5"/>
    <w:rsid w:val="00746F03"/>
    <w:rsid w:val="007502B9"/>
    <w:rsid w:val="0075151B"/>
    <w:rsid w:val="00755045"/>
    <w:rsid w:val="007554D4"/>
    <w:rsid w:val="0075791E"/>
    <w:rsid w:val="0076191F"/>
    <w:rsid w:val="00765B25"/>
    <w:rsid w:val="007672E7"/>
    <w:rsid w:val="00771606"/>
    <w:rsid w:val="00771A84"/>
    <w:rsid w:val="0077721F"/>
    <w:rsid w:val="0077747B"/>
    <w:rsid w:val="00780E08"/>
    <w:rsid w:val="00783B17"/>
    <w:rsid w:val="007914B1"/>
    <w:rsid w:val="00797622"/>
    <w:rsid w:val="007A3785"/>
    <w:rsid w:val="007A536C"/>
    <w:rsid w:val="007A5E16"/>
    <w:rsid w:val="007B2664"/>
    <w:rsid w:val="007B327A"/>
    <w:rsid w:val="007B5D96"/>
    <w:rsid w:val="007C3B76"/>
    <w:rsid w:val="007C4691"/>
    <w:rsid w:val="007C69E6"/>
    <w:rsid w:val="007D0CD4"/>
    <w:rsid w:val="007D0DA4"/>
    <w:rsid w:val="007D127B"/>
    <w:rsid w:val="007D3B97"/>
    <w:rsid w:val="007D4972"/>
    <w:rsid w:val="007D6A25"/>
    <w:rsid w:val="007D7F10"/>
    <w:rsid w:val="007E5A69"/>
    <w:rsid w:val="007E6C94"/>
    <w:rsid w:val="00805202"/>
    <w:rsid w:val="00805BAC"/>
    <w:rsid w:val="008063DA"/>
    <w:rsid w:val="00815823"/>
    <w:rsid w:val="008169AF"/>
    <w:rsid w:val="008177E9"/>
    <w:rsid w:val="00841668"/>
    <w:rsid w:val="008427C8"/>
    <w:rsid w:val="00844BFC"/>
    <w:rsid w:val="00844E45"/>
    <w:rsid w:val="008457A7"/>
    <w:rsid w:val="0084649F"/>
    <w:rsid w:val="00847DFE"/>
    <w:rsid w:val="00850735"/>
    <w:rsid w:val="00852316"/>
    <w:rsid w:val="008578DB"/>
    <w:rsid w:val="008613AA"/>
    <w:rsid w:val="0086407A"/>
    <w:rsid w:val="00864615"/>
    <w:rsid w:val="00871210"/>
    <w:rsid w:val="008766F6"/>
    <w:rsid w:val="00876B81"/>
    <w:rsid w:val="008820A7"/>
    <w:rsid w:val="00884931"/>
    <w:rsid w:val="008857EB"/>
    <w:rsid w:val="008871F5"/>
    <w:rsid w:val="00890279"/>
    <w:rsid w:val="0089456B"/>
    <w:rsid w:val="008A25DB"/>
    <w:rsid w:val="008A2D56"/>
    <w:rsid w:val="008C0DE7"/>
    <w:rsid w:val="008C327B"/>
    <w:rsid w:val="008C6A69"/>
    <w:rsid w:val="008D14E0"/>
    <w:rsid w:val="008D23C1"/>
    <w:rsid w:val="008D2719"/>
    <w:rsid w:val="008D490B"/>
    <w:rsid w:val="008D4FCD"/>
    <w:rsid w:val="008D5D7C"/>
    <w:rsid w:val="008E0F58"/>
    <w:rsid w:val="008E2C67"/>
    <w:rsid w:val="008F25DD"/>
    <w:rsid w:val="008F2D94"/>
    <w:rsid w:val="008F34E6"/>
    <w:rsid w:val="008F57B4"/>
    <w:rsid w:val="00903C6B"/>
    <w:rsid w:val="009062A8"/>
    <w:rsid w:val="009163C6"/>
    <w:rsid w:val="009223F0"/>
    <w:rsid w:val="00926999"/>
    <w:rsid w:val="00930848"/>
    <w:rsid w:val="00930BF5"/>
    <w:rsid w:val="00930CF5"/>
    <w:rsid w:val="00931C39"/>
    <w:rsid w:val="00933514"/>
    <w:rsid w:val="00934E2E"/>
    <w:rsid w:val="0094098F"/>
    <w:rsid w:val="009417F5"/>
    <w:rsid w:val="0094468A"/>
    <w:rsid w:val="0094771D"/>
    <w:rsid w:val="0096048E"/>
    <w:rsid w:val="00962FD4"/>
    <w:rsid w:val="00963B8A"/>
    <w:rsid w:val="009735CB"/>
    <w:rsid w:val="00980006"/>
    <w:rsid w:val="009818FD"/>
    <w:rsid w:val="009824B9"/>
    <w:rsid w:val="00983A74"/>
    <w:rsid w:val="00985141"/>
    <w:rsid w:val="00991F6F"/>
    <w:rsid w:val="00993EDD"/>
    <w:rsid w:val="00995400"/>
    <w:rsid w:val="009A0D12"/>
    <w:rsid w:val="009A10DE"/>
    <w:rsid w:val="009A422C"/>
    <w:rsid w:val="009B1513"/>
    <w:rsid w:val="009B26CF"/>
    <w:rsid w:val="009B515F"/>
    <w:rsid w:val="009C1CC6"/>
    <w:rsid w:val="009C26D8"/>
    <w:rsid w:val="009C3003"/>
    <w:rsid w:val="009C3382"/>
    <w:rsid w:val="009C5240"/>
    <w:rsid w:val="009C7508"/>
    <w:rsid w:val="009D2D1C"/>
    <w:rsid w:val="009D564E"/>
    <w:rsid w:val="009E1DFD"/>
    <w:rsid w:val="009E29B2"/>
    <w:rsid w:val="009E6094"/>
    <w:rsid w:val="009E7ADB"/>
    <w:rsid w:val="00A14B52"/>
    <w:rsid w:val="00A2075F"/>
    <w:rsid w:val="00A23B6E"/>
    <w:rsid w:val="00A31085"/>
    <w:rsid w:val="00A34D8D"/>
    <w:rsid w:val="00A3692C"/>
    <w:rsid w:val="00A43479"/>
    <w:rsid w:val="00A46934"/>
    <w:rsid w:val="00A46E2E"/>
    <w:rsid w:val="00A5024C"/>
    <w:rsid w:val="00A538F8"/>
    <w:rsid w:val="00A54273"/>
    <w:rsid w:val="00A54661"/>
    <w:rsid w:val="00A557F7"/>
    <w:rsid w:val="00A60DE1"/>
    <w:rsid w:val="00A67ED6"/>
    <w:rsid w:val="00A7230F"/>
    <w:rsid w:val="00A7327F"/>
    <w:rsid w:val="00A80C8E"/>
    <w:rsid w:val="00A85D38"/>
    <w:rsid w:val="00A92C39"/>
    <w:rsid w:val="00AA1B96"/>
    <w:rsid w:val="00AA319D"/>
    <w:rsid w:val="00AA46BE"/>
    <w:rsid w:val="00AB39AD"/>
    <w:rsid w:val="00AB5B26"/>
    <w:rsid w:val="00AB7F2C"/>
    <w:rsid w:val="00AC0517"/>
    <w:rsid w:val="00AC0AB1"/>
    <w:rsid w:val="00AC246C"/>
    <w:rsid w:val="00AC5943"/>
    <w:rsid w:val="00AC6542"/>
    <w:rsid w:val="00AD0B9E"/>
    <w:rsid w:val="00AD12AE"/>
    <w:rsid w:val="00AD41F6"/>
    <w:rsid w:val="00AD441E"/>
    <w:rsid w:val="00AD5C4A"/>
    <w:rsid w:val="00AE1258"/>
    <w:rsid w:val="00AE1C12"/>
    <w:rsid w:val="00AE2FA7"/>
    <w:rsid w:val="00AF2E9F"/>
    <w:rsid w:val="00AF353F"/>
    <w:rsid w:val="00B00BCA"/>
    <w:rsid w:val="00B069F5"/>
    <w:rsid w:val="00B06F68"/>
    <w:rsid w:val="00B0768D"/>
    <w:rsid w:val="00B1023D"/>
    <w:rsid w:val="00B14B57"/>
    <w:rsid w:val="00B15E70"/>
    <w:rsid w:val="00B16662"/>
    <w:rsid w:val="00B223C9"/>
    <w:rsid w:val="00B235C7"/>
    <w:rsid w:val="00B26278"/>
    <w:rsid w:val="00B263C0"/>
    <w:rsid w:val="00B3186D"/>
    <w:rsid w:val="00B35174"/>
    <w:rsid w:val="00B35FD9"/>
    <w:rsid w:val="00B41632"/>
    <w:rsid w:val="00B429FC"/>
    <w:rsid w:val="00B4330C"/>
    <w:rsid w:val="00B44228"/>
    <w:rsid w:val="00B50AE5"/>
    <w:rsid w:val="00B523BD"/>
    <w:rsid w:val="00B57238"/>
    <w:rsid w:val="00B725AD"/>
    <w:rsid w:val="00B72692"/>
    <w:rsid w:val="00B7411E"/>
    <w:rsid w:val="00B74DB4"/>
    <w:rsid w:val="00B7575B"/>
    <w:rsid w:val="00B76E24"/>
    <w:rsid w:val="00B77438"/>
    <w:rsid w:val="00B80CCD"/>
    <w:rsid w:val="00B834FE"/>
    <w:rsid w:val="00B84362"/>
    <w:rsid w:val="00B86C33"/>
    <w:rsid w:val="00B86F6C"/>
    <w:rsid w:val="00B87A72"/>
    <w:rsid w:val="00B92A30"/>
    <w:rsid w:val="00B934CF"/>
    <w:rsid w:val="00B93B95"/>
    <w:rsid w:val="00B96D21"/>
    <w:rsid w:val="00BA07C2"/>
    <w:rsid w:val="00BA54BA"/>
    <w:rsid w:val="00BB09A0"/>
    <w:rsid w:val="00BB4894"/>
    <w:rsid w:val="00BB4D2A"/>
    <w:rsid w:val="00BB7C54"/>
    <w:rsid w:val="00BC0614"/>
    <w:rsid w:val="00BC0FD8"/>
    <w:rsid w:val="00BC4C29"/>
    <w:rsid w:val="00BD017C"/>
    <w:rsid w:val="00BD1763"/>
    <w:rsid w:val="00BE010D"/>
    <w:rsid w:val="00BE26C5"/>
    <w:rsid w:val="00BE2B5E"/>
    <w:rsid w:val="00BE3C33"/>
    <w:rsid w:val="00BF15CA"/>
    <w:rsid w:val="00BF3058"/>
    <w:rsid w:val="00BF4D69"/>
    <w:rsid w:val="00BF5862"/>
    <w:rsid w:val="00BF6622"/>
    <w:rsid w:val="00BF79CE"/>
    <w:rsid w:val="00C013C2"/>
    <w:rsid w:val="00C01B47"/>
    <w:rsid w:val="00C01E37"/>
    <w:rsid w:val="00C05DC4"/>
    <w:rsid w:val="00C07F98"/>
    <w:rsid w:val="00C11B3C"/>
    <w:rsid w:val="00C12CC7"/>
    <w:rsid w:val="00C162E5"/>
    <w:rsid w:val="00C17745"/>
    <w:rsid w:val="00C3041E"/>
    <w:rsid w:val="00C31F1D"/>
    <w:rsid w:val="00C34E3C"/>
    <w:rsid w:val="00C43E44"/>
    <w:rsid w:val="00C4606F"/>
    <w:rsid w:val="00C50155"/>
    <w:rsid w:val="00C56BA8"/>
    <w:rsid w:val="00C63858"/>
    <w:rsid w:val="00C638FC"/>
    <w:rsid w:val="00C63B25"/>
    <w:rsid w:val="00C80C1A"/>
    <w:rsid w:val="00C83140"/>
    <w:rsid w:val="00C90254"/>
    <w:rsid w:val="00C90D6C"/>
    <w:rsid w:val="00C93139"/>
    <w:rsid w:val="00C95485"/>
    <w:rsid w:val="00CA0141"/>
    <w:rsid w:val="00CA03CB"/>
    <w:rsid w:val="00CA5F1F"/>
    <w:rsid w:val="00CB103C"/>
    <w:rsid w:val="00CB3B70"/>
    <w:rsid w:val="00CB7420"/>
    <w:rsid w:val="00CD0D96"/>
    <w:rsid w:val="00CD237D"/>
    <w:rsid w:val="00CD6217"/>
    <w:rsid w:val="00CD763C"/>
    <w:rsid w:val="00CD7B6F"/>
    <w:rsid w:val="00CE0A9C"/>
    <w:rsid w:val="00CE0C74"/>
    <w:rsid w:val="00CE214D"/>
    <w:rsid w:val="00CE3A98"/>
    <w:rsid w:val="00D01CF8"/>
    <w:rsid w:val="00D0231D"/>
    <w:rsid w:val="00D03ECB"/>
    <w:rsid w:val="00D060B9"/>
    <w:rsid w:val="00D1248B"/>
    <w:rsid w:val="00D135FE"/>
    <w:rsid w:val="00D14FBF"/>
    <w:rsid w:val="00D15471"/>
    <w:rsid w:val="00D15DB3"/>
    <w:rsid w:val="00D16B51"/>
    <w:rsid w:val="00D176A3"/>
    <w:rsid w:val="00D219FB"/>
    <w:rsid w:val="00D23417"/>
    <w:rsid w:val="00D23B05"/>
    <w:rsid w:val="00D2467D"/>
    <w:rsid w:val="00D323F3"/>
    <w:rsid w:val="00D32562"/>
    <w:rsid w:val="00D43838"/>
    <w:rsid w:val="00D45675"/>
    <w:rsid w:val="00D45C3C"/>
    <w:rsid w:val="00D4630F"/>
    <w:rsid w:val="00D4640A"/>
    <w:rsid w:val="00D46A99"/>
    <w:rsid w:val="00D472DB"/>
    <w:rsid w:val="00D47E34"/>
    <w:rsid w:val="00D528A6"/>
    <w:rsid w:val="00D551CC"/>
    <w:rsid w:val="00D55782"/>
    <w:rsid w:val="00D56775"/>
    <w:rsid w:val="00D570E6"/>
    <w:rsid w:val="00D5760E"/>
    <w:rsid w:val="00D679CA"/>
    <w:rsid w:val="00D7302D"/>
    <w:rsid w:val="00D81246"/>
    <w:rsid w:val="00D81808"/>
    <w:rsid w:val="00D85546"/>
    <w:rsid w:val="00D85930"/>
    <w:rsid w:val="00D85C9D"/>
    <w:rsid w:val="00D9091C"/>
    <w:rsid w:val="00DB1D9D"/>
    <w:rsid w:val="00DB3AA0"/>
    <w:rsid w:val="00DB4577"/>
    <w:rsid w:val="00DB50DA"/>
    <w:rsid w:val="00DB73DF"/>
    <w:rsid w:val="00DC24AF"/>
    <w:rsid w:val="00DC61F9"/>
    <w:rsid w:val="00DC7535"/>
    <w:rsid w:val="00DD1682"/>
    <w:rsid w:val="00DD1C69"/>
    <w:rsid w:val="00DD1E90"/>
    <w:rsid w:val="00DD30AC"/>
    <w:rsid w:val="00DE1E89"/>
    <w:rsid w:val="00DE24B0"/>
    <w:rsid w:val="00DE47E9"/>
    <w:rsid w:val="00DE55EF"/>
    <w:rsid w:val="00DF43C4"/>
    <w:rsid w:val="00DF4AEB"/>
    <w:rsid w:val="00DF682A"/>
    <w:rsid w:val="00E01A96"/>
    <w:rsid w:val="00E03815"/>
    <w:rsid w:val="00E040A5"/>
    <w:rsid w:val="00E04A23"/>
    <w:rsid w:val="00E12676"/>
    <w:rsid w:val="00E13A00"/>
    <w:rsid w:val="00E16DFB"/>
    <w:rsid w:val="00E17D51"/>
    <w:rsid w:val="00E21994"/>
    <w:rsid w:val="00E2418E"/>
    <w:rsid w:val="00E2657D"/>
    <w:rsid w:val="00E30E90"/>
    <w:rsid w:val="00E34EE4"/>
    <w:rsid w:val="00E4047C"/>
    <w:rsid w:val="00E459E3"/>
    <w:rsid w:val="00E60DEA"/>
    <w:rsid w:val="00E622BD"/>
    <w:rsid w:val="00E62568"/>
    <w:rsid w:val="00E663B5"/>
    <w:rsid w:val="00E66B86"/>
    <w:rsid w:val="00E67FDE"/>
    <w:rsid w:val="00E7374F"/>
    <w:rsid w:val="00E82836"/>
    <w:rsid w:val="00E82F7B"/>
    <w:rsid w:val="00E83A81"/>
    <w:rsid w:val="00E84725"/>
    <w:rsid w:val="00E84B85"/>
    <w:rsid w:val="00E8579A"/>
    <w:rsid w:val="00E91B76"/>
    <w:rsid w:val="00E934CC"/>
    <w:rsid w:val="00E93A15"/>
    <w:rsid w:val="00EA03CD"/>
    <w:rsid w:val="00EA46B8"/>
    <w:rsid w:val="00EA47C7"/>
    <w:rsid w:val="00EA5560"/>
    <w:rsid w:val="00EA6440"/>
    <w:rsid w:val="00EB290C"/>
    <w:rsid w:val="00EB2940"/>
    <w:rsid w:val="00EB3951"/>
    <w:rsid w:val="00EB4F9E"/>
    <w:rsid w:val="00EB693D"/>
    <w:rsid w:val="00EC15FD"/>
    <w:rsid w:val="00EC4F8B"/>
    <w:rsid w:val="00EE13F4"/>
    <w:rsid w:val="00EE62E3"/>
    <w:rsid w:val="00EE7323"/>
    <w:rsid w:val="00EF02B9"/>
    <w:rsid w:val="00EF30E5"/>
    <w:rsid w:val="00EF5F98"/>
    <w:rsid w:val="00EF61C4"/>
    <w:rsid w:val="00F03D75"/>
    <w:rsid w:val="00F04685"/>
    <w:rsid w:val="00F04A1D"/>
    <w:rsid w:val="00F10122"/>
    <w:rsid w:val="00F11DF3"/>
    <w:rsid w:val="00F12042"/>
    <w:rsid w:val="00F13129"/>
    <w:rsid w:val="00F1437E"/>
    <w:rsid w:val="00F22683"/>
    <w:rsid w:val="00F24790"/>
    <w:rsid w:val="00F24883"/>
    <w:rsid w:val="00F30DF4"/>
    <w:rsid w:val="00F373C8"/>
    <w:rsid w:val="00F400E9"/>
    <w:rsid w:val="00F43336"/>
    <w:rsid w:val="00F43AAF"/>
    <w:rsid w:val="00F44FBF"/>
    <w:rsid w:val="00F46D17"/>
    <w:rsid w:val="00F5080E"/>
    <w:rsid w:val="00F5151D"/>
    <w:rsid w:val="00F520A4"/>
    <w:rsid w:val="00F6052E"/>
    <w:rsid w:val="00F6293B"/>
    <w:rsid w:val="00F6797B"/>
    <w:rsid w:val="00F73775"/>
    <w:rsid w:val="00F74535"/>
    <w:rsid w:val="00F80FD7"/>
    <w:rsid w:val="00F85F3F"/>
    <w:rsid w:val="00F87D18"/>
    <w:rsid w:val="00F921C9"/>
    <w:rsid w:val="00F92314"/>
    <w:rsid w:val="00F92722"/>
    <w:rsid w:val="00F96764"/>
    <w:rsid w:val="00F97CD8"/>
    <w:rsid w:val="00FA4245"/>
    <w:rsid w:val="00FA76E5"/>
    <w:rsid w:val="00FB4EE4"/>
    <w:rsid w:val="00FB503A"/>
    <w:rsid w:val="00FC3B4F"/>
    <w:rsid w:val="00FC4033"/>
    <w:rsid w:val="00FC6DF7"/>
    <w:rsid w:val="00FC79EE"/>
    <w:rsid w:val="00FD0911"/>
    <w:rsid w:val="00FD2594"/>
    <w:rsid w:val="00FE1608"/>
    <w:rsid w:val="00FE1944"/>
    <w:rsid w:val="00FE46C8"/>
    <w:rsid w:val="00FE5890"/>
    <w:rsid w:val="00FE5AE8"/>
    <w:rsid w:val="00FE7AD9"/>
    <w:rsid w:val="00FF1D33"/>
    <w:rsid w:val="00FF277F"/>
    <w:rsid w:val="00FF485F"/>
    <w:rsid w:val="00FF4F3C"/>
    <w:rsid w:val="0BD11D60"/>
    <w:rsid w:val="0E0E48A7"/>
    <w:rsid w:val="1AB814DC"/>
    <w:rsid w:val="1B541B99"/>
    <w:rsid w:val="2E526398"/>
    <w:rsid w:val="35EF5441"/>
    <w:rsid w:val="5E837717"/>
    <w:rsid w:val="72E927FF"/>
    <w:rsid w:val="77DD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1E3CE"/>
  <w15:docId w15:val="{F7E47C90-FB62-420C-BAC5-1C5045C2D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  <w:jc w:val="both"/>
    </w:pPr>
    <w:rPr>
      <w:rFonts w:asciiTheme="minorHAnsi" w:eastAsiaTheme="minorEastAsia" w:hAnsiTheme="minorHAnsi" w:cstheme="minorBidi"/>
    </w:rPr>
  </w:style>
  <w:style w:type="paragraph" w:styleId="Heading1">
    <w:name w:val="heading 1"/>
    <w:basedOn w:val="1"/>
    <w:next w:val="Normal"/>
    <w:link w:val="Heading1Char"/>
    <w:uiPriority w:val="2"/>
    <w:qFormat/>
    <w:pPr>
      <w:numPr>
        <w:numId w:val="1"/>
      </w:numPr>
      <w:spacing w:before="240" w:after="240" w:line="240" w:lineRule="auto"/>
      <w:ind w:firstLineChars="0" w:firstLine="0"/>
      <w:jc w:val="left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列出段落1"/>
    <w:basedOn w:val="Normal"/>
    <w:uiPriority w:val="34"/>
    <w:qFormat/>
    <w:pPr>
      <w:ind w:firstLineChars="200" w:firstLine="4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FollowedHyperlink">
    <w:name w:val="FollowedHyperlink"/>
    <w:basedOn w:val="DefaultParagraphFont"/>
    <w:uiPriority w:val="99"/>
    <w:unhideWhenUsed/>
    <w:qFormat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kern w:val="0"/>
      <w:sz w:val="18"/>
      <w:szCs w:val="18"/>
    </w:rPr>
  </w:style>
  <w:style w:type="character" w:customStyle="1" w:styleId="10">
    <w:name w:val="未处理的提及1"/>
    <w:basedOn w:val="DefaultParagraphFont"/>
    <w:uiPriority w:val="99"/>
    <w:unhideWhenUsed/>
    <w:qFormat/>
    <w:rPr>
      <w:color w:val="605E5C"/>
      <w:shd w:val="clear" w:color="auto" w:fill="E1DFDD"/>
    </w:rPr>
  </w:style>
  <w:style w:type="character" w:customStyle="1" w:styleId="outline-sub-paragraph">
    <w:name w:val="outline-sub-paragraph"/>
    <w:basedOn w:val="DefaultParagraphFont"/>
    <w:qFormat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kern w:val="0"/>
      <w:sz w:val="20"/>
      <w:szCs w:val="20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12">
    <w:name w:val="列表段落1"/>
    <w:basedOn w:val="Normal"/>
    <w:qFormat/>
    <w:pPr>
      <w:spacing w:before="100" w:beforeAutospacing="1" w:line="273" w:lineRule="auto"/>
      <w:ind w:firstLineChars="200" w:firstLine="420"/>
    </w:pPr>
    <w:rPr>
      <w:rFonts w:ascii="DengXian" w:eastAsia="DengXian" w:hAnsi="DengXian" w:cs="Times New Roman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</w:rPr>
  </w:style>
  <w:style w:type="paragraph" w:styleId="ListParagraph">
    <w:name w:val="List Paragraph"/>
    <w:basedOn w:val="Normal"/>
    <w:uiPriority w:val="34"/>
    <w:qFormat/>
    <w:rsid w:val="008857EB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69E6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9E6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CF03DFE4-A2AE-412B-A611-4B3F100E342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03</dc:creator>
  <cp:lastModifiedBy>Alessandro Sbordoni</cp:lastModifiedBy>
  <cp:revision>3</cp:revision>
  <cp:lastPrinted>2024-07-05T12:27:00Z</cp:lastPrinted>
  <dcterms:created xsi:type="dcterms:W3CDTF">2024-07-05T12:40:00Z</dcterms:created>
  <dcterms:modified xsi:type="dcterms:W3CDTF">2024-07-09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  <property fmtid="{D5CDD505-2E9C-101B-9397-08002B2CF9AE}" pid="3" name="ICV">
    <vt:lpwstr>03B3929EE0764C2B97B6930880B9C244_12</vt:lpwstr>
  </property>
</Properties>
</file>